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48F" w:rsidRPr="00031F53" w:rsidRDefault="007A748F" w:rsidP="007A74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bookmarkStart w:id="0" w:name="_GoBack"/>
      <w:bookmarkEnd w:id="0"/>
      <w:r w:rsidRPr="00031F53">
        <w:rPr>
          <w:rFonts w:ascii="Times New Roman" w:hAnsi="Times New Roman" w:cs="Times New Roman"/>
          <w:sz w:val="24"/>
          <w:szCs w:val="24"/>
        </w:rPr>
        <w:t xml:space="preserve">. Genomic islands of </w:t>
      </w:r>
      <w:r w:rsidRPr="00031F53">
        <w:rPr>
          <w:rFonts w:ascii="Times New Roman" w:hAnsi="Times New Roman" w:cs="Times New Roman"/>
          <w:i/>
          <w:sz w:val="24"/>
          <w:szCs w:val="24"/>
        </w:rPr>
        <w:t>M. </w:t>
      </w:r>
      <w:proofErr w:type="spellStart"/>
      <w:r w:rsidRPr="00031F53">
        <w:rPr>
          <w:rFonts w:ascii="Times New Roman" w:hAnsi="Times New Roman" w:cs="Times New Roman"/>
          <w:i/>
          <w:sz w:val="24"/>
          <w:szCs w:val="24"/>
        </w:rPr>
        <w:t>avium</w:t>
      </w:r>
      <w:proofErr w:type="spellEnd"/>
      <w:r w:rsidRPr="00031F53"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Pr="00031F53">
        <w:rPr>
          <w:rFonts w:ascii="Times New Roman" w:hAnsi="Times New Roman" w:cs="Times New Roman"/>
          <w:i/>
          <w:sz w:val="24"/>
          <w:szCs w:val="24"/>
        </w:rPr>
        <w:t>paratuberculosis</w:t>
      </w:r>
      <w:proofErr w:type="spellEnd"/>
      <w:r w:rsidRPr="00031F53">
        <w:rPr>
          <w:rFonts w:ascii="Times New Roman" w:hAnsi="Times New Roman" w:cs="Times New Roman"/>
          <w:sz w:val="24"/>
          <w:szCs w:val="24"/>
        </w:rPr>
        <w:t xml:space="preserve"> K-10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6"/>
        <w:gridCol w:w="2296"/>
        <w:gridCol w:w="2369"/>
        <w:gridCol w:w="2291"/>
      </w:tblGrid>
      <w:tr w:rsidR="007A748F" w:rsidRPr="00031F53" w:rsidTr="0020449F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Location in genome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Gene content summary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Best </w:t>
            </w:r>
            <w:proofErr w:type="spellStart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BLASTn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 hit to genomic islands in other species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Possible donor organism*</w:t>
            </w:r>
          </w:p>
        </w:tc>
      </w:tr>
      <w:tr w:rsidR="007A748F" w:rsidRPr="00031F53" w:rsidTr="0020449F">
        <w:tc>
          <w:tcPr>
            <w:tcW w:w="2310" w:type="dxa"/>
            <w:tcBorders>
              <w:top w:val="single" w:sz="4" w:space="0" w:color="auto"/>
            </w:tcBorders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99000..117073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Hypotheticals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Mycobacterium </w:t>
            </w: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avium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4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Pseudonocardia</w:t>
            </w:r>
            <w:proofErr w:type="spellEnd"/>
          </w:p>
        </w:tc>
      </w:tr>
      <w:tr w:rsidR="007A748F" w:rsidRPr="00031F53" w:rsidTr="0020449F"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292974..</w:t>
            </w:r>
            <w:r w:rsidRPr="00031F53">
              <w:rPr>
                <w:rFonts w:ascii="Times New Roman" w:hAnsi="Times New Roman" w:cs="Times New Roman"/>
              </w:rPr>
              <w:t xml:space="preserve"> </w:t>
            </w: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314208</w:t>
            </w:r>
          </w:p>
        </w:tc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Hypotheticals; </w:t>
            </w:r>
            <w:proofErr w:type="spellStart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osmoprotection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 proteins</w:t>
            </w:r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M. </w:t>
            </w: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avium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4</w:t>
            </w:r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Pseudonocardia</w:t>
            </w:r>
            <w:proofErr w:type="spellEnd"/>
          </w:p>
        </w:tc>
      </w:tr>
      <w:tr w:rsidR="007A748F" w:rsidRPr="00031F53" w:rsidTr="0020449F"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865425..</w:t>
            </w:r>
            <w:r w:rsidRPr="00031F53">
              <w:rPr>
                <w:rFonts w:ascii="Times New Roman" w:hAnsi="Times New Roman" w:cs="Times New Roman"/>
              </w:rPr>
              <w:t xml:space="preserve"> </w:t>
            </w: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899160</w:t>
            </w:r>
          </w:p>
        </w:tc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Hypotheticals, Fad-proteins</w:t>
            </w:r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M. </w:t>
            </w: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avium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4</w:t>
            </w:r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Pseudonocardia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Geodermatophilus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Frankia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Beutenbergia</w:t>
            </w:r>
            <w:proofErr w:type="spellEnd"/>
          </w:p>
        </w:tc>
      </w:tr>
      <w:tr w:rsidR="007A748F" w:rsidRPr="00031F53" w:rsidTr="0020449F"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1285436..</w:t>
            </w:r>
            <w:r w:rsidRPr="00031F53">
              <w:rPr>
                <w:rFonts w:ascii="Times New Roman" w:hAnsi="Times New Roman" w:cs="Times New Roman"/>
              </w:rPr>
              <w:t xml:space="preserve"> </w:t>
            </w: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1321324</w:t>
            </w:r>
          </w:p>
        </w:tc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Hypotheticals; esterase; GDP-D-mannose </w:t>
            </w:r>
            <w:proofErr w:type="spellStart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dehydratase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; nucleotide-sugar </w:t>
            </w:r>
            <w:proofErr w:type="spellStart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epimerase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; drug resistance</w:t>
            </w:r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bacterium </w:t>
            </w: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canettii</w:t>
            </w:r>
            <w:proofErr w:type="spellEnd"/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Pseudonocardia</w:t>
            </w:r>
            <w:proofErr w:type="spellEnd"/>
          </w:p>
        </w:tc>
      </w:tr>
      <w:tr w:rsidR="007A748F" w:rsidRPr="00031F53" w:rsidTr="0020449F"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1781905..</w:t>
            </w:r>
            <w:r w:rsidRPr="00031F53">
              <w:rPr>
                <w:rFonts w:ascii="Times New Roman" w:hAnsi="Times New Roman" w:cs="Times New Roman"/>
              </w:rPr>
              <w:t xml:space="preserve"> </w:t>
            </w: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1803222</w:t>
            </w:r>
          </w:p>
        </w:tc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Hypotheticals; alpha1,3-glucosyltransferase; </w:t>
            </w:r>
            <w:proofErr w:type="spellStart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Alicycliphilus</w:t>
            </w:r>
            <w:proofErr w:type="spellEnd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denitrificans</w:t>
            </w:r>
            <w:proofErr w:type="spellEnd"/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Pseudonocardia</w:t>
            </w:r>
            <w:proofErr w:type="spellEnd"/>
          </w:p>
        </w:tc>
      </w:tr>
      <w:tr w:rsidR="007A748F" w:rsidRPr="00031F53" w:rsidTr="0020449F"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1881405..</w:t>
            </w:r>
            <w:r w:rsidRPr="00031F53">
              <w:rPr>
                <w:rFonts w:ascii="Times New Roman" w:hAnsi="Times New Roman" w:cs="Times New Roman"/>
              </w:rPr>
              <w:t xml:space="preserve"> </w:t>
            </w: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1904640</w:t>
            </w:r>
          </w:p>
        </w:tc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Hypotheticals; hydrolases; membrane proteins</w:t>
            </w:r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M. </w:t>
            </w: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avium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4</w:t>
            </w:r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Pseudonocardia</w:t>
            </w:r>
            <w:proofErr w:type="spellEnd"/>
          </w:p>
        </w:tc>
      </w:tr>
      <w:tr w:rsidR="007A748F" w:rsidRPr="00031F53" w:rsidTr="0020449F"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2373873..</w:t>
            </w:r>
            <w:r w:rsidRPr="00031F53">
              <w:rPr>
                <w:rFonts w:ascii="Times New Roman" w:hAnsi="Times New Roman" w:cs="Times New Roman"/>
              </w:rPr>
              <w:t xml:space="preserve"> </w:t>
            </w: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2399346</w:t>
            </w:r>
          </w:p>
        </w:tc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Hypotheticals; IS-element; heat-inducible transcription repressor; </w:t>
            </w:r>
            <w:proofErr w:type="spellStart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phosphohydrolase</w:t>
            </w:r>
            <w:proofErr w:type="spellEnd"/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M. </w:t>
            </w: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avium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4</w:t>
            </w:r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Pseudonocardia</w:t>
            </w:r>
            <w:proofErr w:type="spellEnd"/>
          </w:p>
        </w:tc>
      </w:tr>
      <w:tr w:rsidR="007A748F" w:rsidRPr="00031F53" w:rsidTr="0020449F"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4147431..</w:t>
            </w:r>
            <w:r w:rsidRPr="00031F53">
              <w:rPr>
                <w:rFonts w:ascii="Times New Roman" w:hAnsi="Times New Roman" w:cs="Times New Roman"/>
              </w:rPr>
              <w:t xml:space="preserve"> </w:t>
            </w: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4173538</w:t>
            </w:r>
          </w:p>
        </w:tc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Hypotheticals</w:t>
            </w:r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M. </w:t>
            </w: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avium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4</w:t>
            </w:r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Pseudonocardia</w:t>
            </w:r>
            <w:proofErr w:type="spellEnd"/>
          </w:p>
        </w:tc>
      </w:tr>
      <w:tr w:rsidR="007A748F" w:rsidRPr="00031F53" w:rsidTr="0020449F"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4163490..4199728</w:t>
            </w:r>
          </w:p>
        </w:tc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Hypotheticals; IS-element; membrane proteins</w:t>
            </w:r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M. </w:t>
            </w: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avium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4</w:t>
            </w:r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Pseudonocardia</w:t>
            </w:r>
            <w:proofErr w:type="spellEnd"/>
          </w:p>
        </w:tc>
      </w:tr>
      <w:tr w:rsidR="007A748F" w:rsidRPr="00031F53" w:rsidTr="0020449F"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4254011..</w:t>
            </w:r>
            <w:r w:rsidRPr="00031F53">
              <w:rPr>
                <w:rFonts w:ascii="Times New Roman" w:hAnsi="Times New Roman" w:cs="Times New Roman"/>
              </w:rPr>
              <w:t xml:space="preserve"> </w:t>
            </w: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4277488</w:t>
            </w:r>
          </w:p>
        </w:tc>
        <w:tc>
          <w:tcPr>
            <w:tcW w:w="2310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Hypotheticals; </w:t>
            </w:r>
            <w:proofErr w:type="spellStart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deoxycytidine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 triphosphate </w:t>
            </w:r>
            <w:proofErr w:type="spellStart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deaminase</w:t>
            </w:r>
            <w:proofErr w:type="spellEnd"/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bacterium </w:t>
            </w: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marinum</w:t>
            </w:r>
            <w:proofErr w:type="spellEnd"/>
          </w:p>
        </w:tc>
        <w:tc>
          <w:tcPr>
            <w:tcW w:w="2311" w:type="dxa"/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Blastococcus</w:t>
            </w:r>
            <w:proofErr w:type="spellEnd"/>
          </w:p>
        </w:tc>
      </w:tr>
      <w:tr w:rsidR="007A748F" w:rsidRPr="00031F53" w:rsidTr="0020449F">
        <w:tc>
          <w:tcPr>
            <w:tcW w:w="2310" w:type="dxa"/>
            <w:tcBorders>
              <w:bottom w:val="single" w:sz="4" w:space="0" w:color="auto"/>
            </w:tcBorders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4446083..</w:t>
            </w:r>
            <w:r w:rsidRPr="00031F53">
              <w:rPr>
                <w:rFonts w:ascii="Times New Roman" w:hAnsi="Times New Roman" w:cs="Times New Roman"/>
              </w:rPr>
              <w:t xml:space="preserve"> </w:t>
            </w: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4467623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Hypotheticals; </w:t>
            </w:r>
            <w:proofErr w:type="spellStart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pyrroline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glutamyl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phosphoserine</w:t>
            </w:r>
            <w:proofErr w:type="spellEnd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 xml:space="preserve"> phosphatase; </w:t>
            </w:r>
            <w:proofErr w:type="spellStart"/>
            <w:r w:rsidRPr="00031F53">
              <w:rPr>
                <w:rFonts w:ascii="Times New Roman" w:hAnsi="Times New Roman" w:cs="Times New Roman"/>
                <w:sz w:val="24"/>
                <w:szCs w:val="24"/>
              </w:rPr>
              <w:t>dehydratase</w:t>
            </w:r>
            <w:proofErr w:type="spellEnd"/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bacterium </w:t>
            </w: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liflandii</w:t>
            </w:r>
            <w:proofErr w:type="spellEnd"/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7A748F" w:rsidRPr="00031F53" w:rsidRDefault="007A748F" w:rsidP="00204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31F53">
              <w:rPr>
                <w:rFonts w:ascii="Times New Roman" w:hAnsi="Times New Roman" w:cs="Times New Roman"/>
                <w:i/>
                <w:sz w:val="24"/>
                <w:szCs w:val="24"/>
              </w:rPr>
              <w:t>Pseudonocardia</w:t>
            </w:r>
            <w:proofErr w:type="spellEnd"/>
          </w:p>
        </w:tc>
      </w:tr>
    </w:tbl>
    <w:p w:rsidR="009461F8" w:rsidRPr="007A748F" w:rsidRDefault="007A748F">
      <w:pPr>
        <w:rPr>
          <w:rFonts w:ascii="Times New Roman" w:hAnsi="Times New Roman" w:cs="Times New Roman"/>
          <w:sz w:val="24"/>
          <w:szCs w:val="24"/>
        </w:rPr>
      </w:pPr>
      <w:r w:rsidRPr="00031F53">
        <w:rPr>
          <w:rFonts w:ascii="Times New Roman" w:hAnsi="Times New Roman" w:cs="Times New Roman"/>
          <w:sz w:val="24"/>
          <w:szCs w:val="24"/>
        </w:rPr>
        <w:t xml:space="preserve">*Donor organisms are given as predicted in </w:t>
      </w:r>
      <w:proofErr w:type="spellStart"/>
      <w:r w:rsidRPr="00031F53">
        <w:rPr>
          <w:rFonts w:ascii="Times New Roman" w:hAnsi="Times New Roman" w:cs="Times New Roman"/>
          <w:sz w:val="24"/>
          <w:szCs w:val="24"/>
        </w:rPr>
        <w:t>Pre_GI</w:t>
      </w:r>
      <w:proofErr w:type="spellEnd"/>
      <w:r w:rsidRPr="00031F53">
        <w:rPr>
          <w:rFonts w:ascii="Times New Roman" w:hAnsi="Times New Roman" w:cs="Times New Roman"/>
          <w:sz w:val="24"/>
          <w:szCs w:val="24"/>
        </w:rPr>
        <w:t xml:space="preserve"> database.</w:t>
      </w:r>
    </w:p>
    <w:sectPr w:rsidR="009461F8" w:rsidRPr="007A748F" w:rsidSect="005A21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48F"/>
    <w:rsid w:val="007A748F"/>
    <w:rsid w:val="0094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4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4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8</Characters>
  <Application>Microsoft Office Word</Application>
  <DocSecurity>0</DocSecurity>
  <Lines>10</Lines>
  <Paragraphs>2</Paragraphs>
  <ScaleCrop>false</ScaleCrop>
  <Company>University of Pretoria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 Oleg Reva</dc:creator>
  <cp:lastModifiedBy>Prof Oleg Reva</cp:lastModifiedBy>
  <cp:revision>1</cp:revision>
  <dcterms:created xsi:type="dcterms:W3CDTF">2014-12-30T12:06:00Z</dcterms:created>
  <dcterms:modified xsi:type="dcterms:W3CDTF">2014-12-30T12:07:00Z</dcterms:modified>
</cp:coreProperties>
</file>